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6" w:type="dxa"/>
        <w:tblCellSpacing w:w="0" w:type="dxa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6946"/>
      </w:tblGrid>
      <w:tr w:rsidR="00231AA9" w:rsidRPr="005A749D" w:rsidTr="00031237">
        <w:trPr>
          <w:trHeight w:val="340"/>
          <w:tblCellSpacing w:w="0" w:type="dxa"/>
        </w:trPr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231AA9" w:rsidRPr="005A5C5F" w:rsidRDefault="00231AA9" w:rsidP="000312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rimer name (species)</w:t>
            </w:r>
          </w:p>
        </w:tc>
        <w:tc>
          <w:tcPr>
            <w:tcW w:w="6946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231AA9" w:rsidRPr="002449E6" w:rsidRDefault="00231AA9" w:rsidP="000312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equence</w:t>
            </w:r>
          </w:p>
        </w:tc>
      </w:tr>
      <w:tr w:rsidR="00231AA9" w:rsidRPr="005A749D" w:rsidTr="00031237">
        <w:trPr>
          <w:gridAfter w:val="1"/>
          <w:wAfter w:w="6946" w:type="dxa"/>
          <w:trHeight w:val="340"/>
          <w:tblCellSpacing w:w="0" w:type="dxa"/>
        </w:trPr>
        <w:tc>
          <w:tcPr>
            <w:tcW w:w="2410" w:type="dxa"/>
            <w:vAlign w:val="center"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URA3</w:t>
            </w:r>
            <w:r w:rsidRPr="005A5C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A5C5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assette amplification</w:t>
            </w: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ar-HO-5 (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ar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46" w:type="dxa"/>
            <w:vAlign w:val="center"/>
            <w:hideMark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CACCCTTATAAGCAGCAATCAATTTCATCTAACTTCAACCAGCTGAAGCTTCGTACGC</w:t>
            </w: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va-HO-5 (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uva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46" w:type="dxa"/>
            <w:vAlign w:val="center"/>
            <w:hideMark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CTATATAGACAGCAATCACTTCCATCTAGCCTTTAAACCAGCTGAAGCTTCGTACGC</w:t>
            </w: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ar-HO-3 (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ar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46" w:type="dxa"/>
            <w:vAlign w:val="center"/>
            <w:hideMark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ATCACATACAACTTTTTTTTAACTAATGTACACATTGCATAGGCCACTAGTGGATCTG</w:t>
            </w: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va-HO-3 (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uva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46" w:type="dxa"/>
            <w:vAlign w:val="center"/>
            <w:hideMark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CATACAACCTACTTTTTTTAAACTAATTTACATATTGCATAGGCCACTAGTGGATCTG</w:t>
            </w: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9356" w:type="dxa"/>
            <w:gridSpan w:val="2"/>
            <w:tcBorders>
              <w:top w:val="single" w:sz="6" w:space="0" w:color="000000"/>
            </w:tcBorders>
            <w:vAlign w:val="center"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Locus 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specific primers</w:t>
            </w: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3-1 (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ar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46" w:type="dxa"/>
            <w:vAlign w:val="center"/>
            <w:hideMark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AGAAGCTTGTTGAAGTGC</w:t>
            </w: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2410" w:type="dxa"/>
            <w:vAlign w:val="center"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3-2 (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ar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46" w:type="dxa"/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TCAAGTAAAGAGATCACC</w:t>
            </w:r>
          </w:p>
        </w:tc>
      </w:tr>
      <w:tr w:rsidR="00231AA9" w:rsidRPr="005A749D" w:rsidTr="00031237">
        <w:trPr>
          <w:trHeight w:val="32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3-3 (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uva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46" w:type="dxa"/>
            <w:vAlign w:val="center"/>
            <w:hideMark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CCAATTCATACTCTTAGCC</w:t>
            </w:r>
          </w:p>
        </w:tc>
      </w:tr>
      <w:tr w:rsidR="00231AA9" w:rsidRPr="005A749D" w:rsidTr="00031237">
        <w:trPr>
          <w:trHeight w:val="320"/>
          <w:tblCellSpacing w:w="0" w:type="dxa"/>
        </w:trPr>
        <w:tc>
          <w:tcPr>
            <w:tcW w:w="2410" w:type="dxa"/>
            <w:tcBorders>
              <w:bottom w:val="single" w:sz="6" w:space="0" w:color="000000"/>
            </w:tcBorders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3-4 (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uva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46" w:type="dxa"/>
            <w:tcBorders>
              <w:bottom w:val="single" w:sz="6" w:space="0" w:color="000000"/>
            </w:tcBorders>
            <w:vAlign w:val="center"/>
            <w:hideMark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GATCAATGGAGTGACCG</w:t>
            </w:r>
          </w:p>
        </w:tc>
      </w:tr>
      <w:tr w:rsidR="00231AA9" w:rsidRPr="005A749D" w:rsidTr="00031237">
        <w:trPr>
          <w:trHeight w:val="320"/>
          <w:tblCellSpacing w:w="0" w:type="dxa"/>
        </w:trPr>
        <w:tc>
          <w:tcPr>
            <w:tcW w:w="2410" w:type="dxa"/>
            <w:vAlign w:val="center"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ing-type verification</w:t>
            </w:r>
          </w:p>
        </w:tc>
        <w:tc>
          <w:tcPr>
            <w:tcW w:w="6946" w:type="dxa"/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if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a</w:t>
            </w:r>
            <w:proofErr w:type="spellEnd"/>
            <w:proofErr w:type="gramEnd"/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/α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R-Suva (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uva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46" w:type="dxa"/>
            <w:vAlign w:val="center"/>
            <w:hideMark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TCACATCAAGATCATTTATGG</w:t>
            </w: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if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  <w:proofErr w:type="gramEnd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α-R-Spar (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ar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46" w:type="dxa"/>
            <w:vAlign w:val="center"/>
            <w:hideMark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TCACATCAAGGTCATTTATGG</w:t>
            </w: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if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a</w:t>
            </w:r>
            <w:proofErr w:type="spellEnd"/>
            <w:proofErr w:type="gramEnd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F-Suva (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uva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46" w:type="dxa"/>
            <w:vAlign w:val="center"/>
            <w:hideMark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GCCACTTCAAGTAAGAGTCTG</w:t>
            </w: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if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a</w:t>
            </w:r>
            <w:proofErr w:type="spellEnd"/>
            <w:proofErr w:type="gramEnd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F-Spar (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ar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46" w:type="dxa"/>
            <w:vAlign w:val="center"/>
            <w:hideMark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CCACTTCAAGTTAGAGTTTG</w:t>
            </w: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if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proofErr w:type="spellEnd"/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α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F (</w:t>
            </w: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ar/Suva</w:t>
            </w: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46" w:type="dxa"/>
            <w:vAlign w:val="center"/>
            <w:hideMark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CACGGAATATGGGACTACTTCG</w:t>
            </w: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9356" w:type="dxa"/>
            <w:gridSpan w:val="2"/>
            <w:tcBorders>
              <w:top w:val="single" w:sz="6" w:space="0" w:color="000000"/>
            </w:tcBorders>
            <w:vAlign w:val="center"/>
          </w:tcPr>
          <w:p w:rsidR="00231AA9" w:rsidRPr="00ED2E1A" w:rsidRDefault="00231AA9" w:rsidP="00031237">
            <w:p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C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struction of</w:t>
            </w:r>
            <w:r w:rsidRPr="005A5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A5C5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-41-ZL-</w:t>
            </w:r>
            <w:proofErr w:type="gramStart"/>
            <w:r w:rsidRPr="005A5C5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HFR[</w:t>
            </w:r>
            <w:proofErr w:type="gramEnd"/>
            <w:r w:rsidRPr="005A5C5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,2]</w:t>
            </w:r>
            <w:r w:rsidRPr="005A5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A5C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d</w:t>
            </w:r>
            <w:r w:rsidRPr="005A5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82A7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-41-ZL-DHFR[3]</w:t>
            </w:r>
            <w:r w:rsidRPr="00ED2E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D2E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asmids</w:t>
            </w:r>
          </w:p>
        </w:tc>
      </w:tr>
      <w:tr w:rsidR="00231AA9" w:rsidRPr="005A749D" w:rsidTr="00031237">
        <w:trPr>
          <w:trHeight w:val="34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ipper_linker_F</w:t>
            </w:r>
            <w:proofErr w:type="spellEnd"/>
          </w:p>
        </w:tc>
        <w:tc>
          <w:tcPr>
            <w:tcW w:w="6946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CCGCTCTAGAGGGATG</w:t>
            </w:r>
          </w:p>
        </w:tc>
      </w:tr>
      <w:tr w:rsidR="00231AA9" w:rsidRPr="005A749D" w:rsidTr="00031237">
        <w:trPr>
          <w:trHeight w:val="38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ipper_linker_R</w:t>
            </w:r>
            <w:proofErr w:type="spellEnd"/>
          </w:p>
        </w:tc>
        <w:tc>
          <w:tcPr>
            <w:tcW w:w="6946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CAGGATCCAGAACCTCCA</w:t>
            </w:r>
          </w:p>
        </w:tc>
      </w:tr>
      <w:tr w:rsidR="00231AA9" w:rsidRPr="005A749D" w:rsidTr="00031237">
        <w:trPr>
          <w:trHeight w:val="38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HFR1</w:t>
            </w:r>
            <w:proofErr w:type="gramStart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2</w:t>
            </w:r>
            <w:proofErr w:type="gramEnd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_NAT_F</w:t>
            </w:r>
          </w:p>
        </w:tc>
        <w:tc>
          <w:tcPr>
            <w:tcW w:w="6946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CATCGGATCCATGGTTCGACCATTGAACTGC</w:t>
            </w:r>
          </w:p>
        </w:tc>
      </w:tr>
      <w:tr w:rsidR="00231AA9" w:rsidRPr="005A749D" w:rsidTr="00031237">
        <w:trPr>
          <w:trHeight w:val="38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eI_TEFterm_R</w:t>
            </w:r>
            <w:proofErr w:type="spellEnd"/>
          </w:p>
        </w:tc>
        <w:tc>
          <w:tcPr>
            <w:tcW w:w="6946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TTAGCGCTTCGACACTGG</w:t>
            </w:r>
          </w:p>
        </w:tc>
      </w:tr>
      <w:tr w:rsidR="00231AA9" w:rsidRPr="005A749D" w:rsidTr="00031237">
        <w:trPr>
          <w:trHeight w:val="380"/>
          <w:tblCellSpacing w:w="0" w:type="dxa"/>
        </w:trPr>
        <w:tc>
          <w:tcPr>
            <w:tcW w:w="2410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HFR3_HPH_F</w:t>
            </w:r>
          </w:p>
        </w:tc>
        <w:tc>
          <w:tcPr>
            <w:tcW w:w="6946" w:type="dxa"/>
            <w:vAlign w:val="center"/>
            <w:hideMark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CGGCGGATCCATGAGTAAAGTAGACATGGTTTGGATAG</w:t>
            </w:r>
          </w:p>
        </w:tc>
      </w:tr>
      <w:tr w:rsidR="00231AA9" w:rsidRPr="00ED212D" w:rsidTr="00031237">
        <w:trPr>
          <w:trHeight w:val="380"/>
          <w:tblCellSpacing w:w="0" w:type="dxa"/>
        </w:trPr>
        <w:tc>
          <w:tcPr>
            <w:tcW w:w="9356" w:type="dxa"/>
            <w:gridSpan w:val="2"/>
            <w:tcBorders>
              <w:top w:val="single" w:sz="6" w:space="0" w:color="000000"/>
            </w:tcBorders>
            <w:vAlign w:val="center"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everse primer for the genotyping of DHFR strains (See Table S4 for forward primers)</w:t>
            </w:r>
          </w:p>
        </w:tc>
      </w:tr>
      <w:tr w:rsidR="00231AA9" w:rsidRPr="00ED212D" w:rsidTr="00031237">
        <w:trPr>
          <w:trHeight w:val="380"/>
          <w:tblCellSpacing w:w="0" w:type="dxa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231AA9" w:rsidRPr="005A5C5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HTerm</w:t>
            </w:r>
            <w:proofErr w:type="spellEnd"/>
            <w:r w:rsidRPr="005A5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6946" w:type="dxa"/>
            <w:tcBorders>
              <w:bottom w:val="single" w:sz="8" w:space="0" w:color="auto"/>
            </w:tcBorders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ATCTTTTCGTAAATTTCTG</w:t>
            </w:r>
          </w:p>
        </w:tc>
      </w:tr>
      <w:tr w:rsidR="00231AA9" w:rsidRPr="00ED212D" w:rsidTr="00031237">
        <w:trPr>
          <w:trHeight w:val="380"/>
          <w:tblCellSpacing w:w="0" w:type="dxa"/>
        </w:trPr>
        <w:tc>
          <w:tcPr>
            <w:tcW w:w="9356" w:type="dxa"/>
            <w:gridSpan w:val="2"/>
            <w:vAlign w:val="center"/>
          </w:tcPr>
          <w:p w:rsidR="00231AA9" w:rsidRPr="007E2D7F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C5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Construction of </w:t>
            </w:r>
            <w:proofErr w:type="spellStart"/>
            <w:r w:rsidRPr="005A5C5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er</w:t>
            </w:r>
            <w:proofErr w:type="spellEnd"/>
            <w:r w:rsidRPr="005A5C5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mutant </w:t>
            </w:r>
            <w:r w:rsidRPr="00082A7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for </w:t>
            </w:r>
            <w:r w:rsidRPr="00ED2E1A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and </w:t>
            </w:r>
            <w:r w:rsidRPr="00ED2E1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kNup</w:t>
            </w:r>
            <w:r w:rsidRPr="007E2D7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45</w:t>
            </w:r>
          </w:p>
        </w:tc>
      </w:tr>
      <w:tr w:rsidR="00231AA9" w:rsidRPr="00ED212D" w:rsidTr="00031237">
        <w:trPr>
          <w:trHeight w:val="380"/>
          <w:tblCellSpacing w:w="0" w:type="dxa"/>
        </w:trPr>
        <w:tc>
          <w:tcPr>
            <w:tcW w:w="2410" w:type="dxa"/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49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P37-A1 (</w:t>
            </w:r>
            <w:r w:rsidRPr="002449E6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SkNup145</w:t>
            </w:r>
            <w:r w:rsidRPr="002449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6946" w:type="dxa"/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sz w:val="16"/>
                <w:szCs w:val="16"/>
              </w:rPr>
              <w:t>TTTTTAGAACCACAAGCAAAGGAGAAGCAGTAGCCACCTTATGTTCAACAAAAGCGTAAA</w:t>
            </w:r>
          </w:p>
        </w:tc>
      </w:tr>
      <w:tr w:rsidR="00231AA9" w:rsidRPr="00ED212D" w:rsidTr="00031237">
        <w:trPr>
          <w:trHeight w:val="380"/>
          <w:tblCellSpacing w:w="0" w:type="dxa"/>
        </w:trPr>
        <w:tc>
          <w:tcPr>
            <w:tcW w:w="2410" w:type="dxa"/>
            <w:vAlign w:val="center"/>
          </w:tcPr>
          <w:p w:rsidR="00231AA9" w:rsidRPr="002449E6" w:rsidRDefault="00231AA9" w:rsidP="0003123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449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P37-C3 (</w:t>
            </w:r>
            <w:r w:rsidRPr="002449E6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SkNup145</w:t>
            </w:r>
            <w:r w:rsidRPr="002449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6946" w:type="dxa"/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sz w:val="16"/>
                <w:szCs w:val="16"/>
              </w:rPr>
              <w:t>TGGCGAAGAAGTCCAAAGCTTTAAATTTTGGCAAACTCGC</w:t>
            </w:r>
          </w:p>
        </w:tc>
      </w:tr>
      <w:tr w:rsidR="00231AA9" w:rsidRPr="00ED212D" w:rsidTr="00031237">
        <w:trPr>
          <w:trHeight w:val="380"/>
          <w:tblCellSpacing w:w="0" w:type="dxa"/>
        </w:trPr>
        <w:tc>
          <w:tcPr>
            <w:tcW w:w="2410" w:type="dxa"/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49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P37-D3 (</w:t>
            </w:r>
            <w:r w:rsidRPr="002449E6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ADH-NATMX</w:t>
            </w:r>
            <w:r w:rsidRPr="002449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6946" w:type="dxa"/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sz w:val="16"/>
                <w:szCs w:val="16"/>
              </w:rPr>
              <w:t>GCGAGTTTGCCAAAATTTAAAGCTTTGGACTTCTTCGCCA</w:t>
            </w:r>
          </w:p>
        </w:tc>
      </w:tr>
      <w:tr w:rsidR="00231AA9" w:rsidRPr="00ED212D" w:rsidTr="00031237">
        <w:trPr>
          <w:trHeight w:val="380"/>
          <w:tblCellSpacing w:w="0" w:type="dxa"/>
        </w:trPr>
        <w:tc>
          <w:tcPr>
            <w:tcW w:w="2410" w:type="dxa"/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49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P37-B1 (</w:t>
            </w:r>
            <w:r w:rsidRPr="002449E6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ADH-NATMX</w:t>
            </w:r>
            <w:r w:rsidRPr="002449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6946" w:type="dxa"/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sz w:val="16"/>
                <w:szCs w:val="16"/>
              </w:rPr>
              <w:t>TTACTATTTTTCTTTTTTTTAGAAATAAAAATAAAAAAACTTCGACACTGGATGGCGGCGTTAG</w:t>
            </w:r>
          </w:p>
        </w:tc>
      </w:tr>
      <w:tr w:rsidR="00231AA9" w:rsidRPr="00ED212D" w:rsidTr="00031237">
        <w:trPr>
          <w:trHeight w:val="380"/>
          <w:tblCellSpacing w:w="0" w:type="dxa"/>
        </w:trPr>
        <w:tc>
          <w:tcPr>
            <w:tcW w:w="2410" w:type="dxa"/>
            <w:vAlign w:val="center"/>
          </w:tcPr>
          <w:p w:rsidR="00231AA9" w:rsidRPr="005A5C5F" w:rsidRDefault="00231AA9" w:rsidP="0003123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CA"/>
              </w:rPr>
            </w:pPr>
            <w:r w:rsidRPr="00ED212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P37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  <w:r w:rsidRPr="00ED212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E01 </w:t>
            </w:r>
          </w:p>
        </w:tc>
        <w:tc>
          <w:tcPr>
            <w:tcW w:w="6946" w:type="dxa"/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sz w:val="16"/>
                <w:szCs w:val="16"/>
              </w:rPr>
              <w:t>TCAGTGGAGTTCTTCCTTCATTTAC</w:t>
            </w:r>
          </w:p>
        </w:tc>
      </w:tr>
      <w:tr w:rsidR="00231AA9" w:rsidRPr="00ED212D" w:rsidTr="00031237">
        <w:trPr>
          <w:trHeight w:val="380"/>
          <w:tblCellSpacing w:w="0" w:type="dxa"/>
        </w:trPr>
        <w:tc>
          <w:tcPr>
            <w:tcW w:w="2410" w:type="dxa"/>
            <w:vAlign w:val="center"/>
          </w:tcPr>
          <w:p w:rsidR="00231AA9" w:rsidRPr="005A5C5F" w:rsidRDefault="00231AA9" w:rsidP="0003123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CA"/>
              </w:rPr>
            </w:pPr>
            <w:r w:rsidRPr="00ED2E1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P37-H01</w:t>
            </w:r>
          </w:p>
        </w:tc>
        <w:tc>
          <w:tcPr>
            <w:tcW w:w="6946" w:type="dxa"/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sz w:val="16"/>
                <w:szCs w:val="16"/>
              </w:rPr>
              <w:t>ATTTGGCACGGTAGATCCTG</w:t>
            </w:r>
          </w:p>
        </w:tc>
      </w:tr>
      <w:tr w:rsidR="00231AA9" w:rsidRPr="00ED212D" w:rsidTr="00031237">
        <w:trPr>
          <w:trHeight w:val="380"/>
          <w:tblCellSpacing w:w="0" w:type="dxa"/>
        </w:trPr>
        <w:tc>
          <w:tcPr>
            <w:tcW w:w="2410" w:type="dxa"/>
            <w:vAlign w:val="center"/>
          </w:tcPr>
          <w:p w:rsidR="00231AA9" w:rsidRPr="005A5C5F" w:rsidRDefault="00231AA9" w:rsidP="0003123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CA"/>
              </w:rPr>
            </w:pPr>
            <w:r w:rsidRPr="000D6E7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P32-E08</w:t>
            </w:r>
          </w:p>
        </w:tc>
        <w:tc>
          <w:tcPr>
            <w:tcW w:w="6946" w:type="dxa"/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sz w:val="16"/>
                <w:szCs w:val="16"/>
              </w:rPr>
              <w:t>AGGATCTACCGTGCCAAATG</w:t>
            </w:r>
          </w:p>
        </w:tc>
      </w:tr>
      <w:tr w:rsidR="00231AA9" w:rsidRPr="00ED212D" w:rsidTr="00031237">
        <w:trPr>
          <w:trHeight w:val="380"/>
          <w:tblCellSpacing w:w="0" w:type="dxa"/>
        </w:trPr>
        <w:tc>
          <w:tcPr>
            <w:tcW w:w="2410" w:type="dxa"/>
            <w:vAlign w:val="center"/>
          </w:tcPr>
          <w:p w:rsidR="00231AA9" w:rsidRPr="005A5C5F" w:rsidRDefault="00231AA9" w:rsidP="0003123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CA"/>
              </w:rPr>
            </w:pPr>
            <w:r w:rsidRPr="000D6E7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OP37-E02</w:t>
            </w:r>
          </w:p>
        </w:tc>
        <w:tc>
          <w:tcPr>
            <w:tcW w:w="6946" w:type="dxa"/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sz w:val="16"/>
                <w:szCs w:val="16"/>
              </w:rPr>
              <w:t>CTCACTTGGCATACGCTGAA</w:t>
            </w:r>
          </w:p>
        </w:tc>
      </w:tr>
      <w:tr w:rsidR="00231AA9" w:rsidRPr="00ED212D" w:rsidTr="00031237">
        <w:trPr>
          <w:trHeight w:val="380"/>
          <w:tblCellSpacing w:w="0" w:type="dxa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231AA9" w:rsidRPr="000D6E7A" w:rsidRDefault="00231AA9" w:rsidP="0003123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D6E7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P37-D02</w:t>
            </w:r>
          </w:p>
        </w:tc>
        <w:tc>
          <w:tcPr>
            <w:tcW w:w="6946" w:type="dxa"/>
            <w:tcBorders>
              <w:bottom w:val="single" w:sz="8" w:space="0" w:color="auto"/>
            </w:tcBorders>
            <w:vAlign w:val="center"/>
          </w:tcPr>
          <w:p w:rsidR="00231AA9" w:rsidRPr="002449E6" w:rsidRDefault="00231AA9" w:rsidP="000312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49E6">
              <w:rPr>
                <w:rFonts w:ascii="Times New Roman" w:eastAsia="Times New Roman" w:hAnsi="Times New Roman" w:cs="Times New Roman"/>
                <w:sz w:val="16"/>
                <w:szCs w:val="16"/>
              </w:rPr>
              <w:t>TGAAACAAATGACGCTTTCG</w:t>
            </w:r>
          </w:p>
        </w:tc>
      </w:tr>
    </w:tbl>
    <w:p w:rsidR="00905555" w:rsidRDefault="00905555">
      <w:bookmarkStart w:id="0" w:name="_GoBack"/>
      <w:bookmarkEnd w:id="0"/>
    </w:p>
    <w:sectPr w:rsidR="00905555" w:rsidSect="009055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32B"/>
    <w:rsid w:val="00231AA9"/>
    <w:rsid w:val="003A132B"/>
    <w:rsid w:val="007868ED"/>
    <w:rsid w:val="00905555"/>
    <w:rsid w:val="00FB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1D33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AA9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AA9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448</Characters>
  <Application>Microsoft Macintosh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Leducq</dc:creator>
  <cp:keywords/>
  <dc:description/>
  <cp:lastModifiedBy>Jean-Baptiste Leducq</cp:lastModifiedBy>
  <cp:revision>2</cp:revision>
  <dcterms:created xsi:type="dcterms:W3CDTF">2012-10-03T16:31:00Z</dcterms:created>
  <dcterms:modified xsi:type="dcterms:W3CDTF">2012-10-03T16:31:00Z</dcterms:modified>
</cp:coreProperties>
</file>